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746" w:rsidRPr="00B02BB0" w:rsidRDefault="003018A4" w:rsidP="007D5D47">
      <w:pPr>
        <w:ind w:left="142"/>
        <w:rPr>
          <w:rFonts w:cstheme="minorHAnsi"/>
          <w:b/>
          <w:bCs/>
          <w:sz w:val="22"/>
          <w:szCs w:val="22"/>
        </w:rPr>
      </w:pPr>
      <w:r w:rsidRPr="00B02BB0">
        <w:rPr>
          <w:rFonts w:cstheme="minorHAnsi"/>
          <w:b/>
          <w:bCs/>
          <w:sz w:val="22"/>
          <w:szCs w:val="22"/>
        </w:rPr>
        <w:t xml:space="preserve">Table </w:t>
      </w:r>
      <w:r w:rsidR="00682EBE" w:rsidRPr="00B02BB0">
        <w:rPr>
          <w:rFonts w:cstheme="minorHAnsi"/>
          <w:b/>
          <w:bCs/>
          <w:sz w:val="22"/>
          <w:szCs w:val="22"/>
        </w:rPr>
        <w:t>1S</w:t>
      </w:r>
      <w:r w:rsidRPr="00B02BB0">
        <w:rPr>
          <w:rFonts w:cstheme="minorHAnsi"/>
          <w:b/>
          <w:bCs/>
          <w:sz w:val="22"/>
          <w:szCs w:val="22"/>
        </w:rPr>
        <w:t xml:space="preserve">. </w:t>
      </w:r>
      <w:r w:rsidRPr="00B02BB0">
        <w:rPr>
          <w:rFonts w:cstheme="minorHAnsi"/>
          <w:bCs/>
          <w:sz w:val="22"/>
          <w:szCs w:val="22"/>
        </w:rPr>
        <w:t xml:space="preserve">Statistics of the PacBio </w:t>
      </w:r>
      <w:r w:rsidR="00D2289E">
        <w:rPr>
          <w:rFonts w:cstheme="minorHAnsi"/>
          <w:bCs/>
          <w:sz w:val="22"/>
          <w:szCs w:val="22"/>
        </w:rPr>
        <w:t>SEQUEL</w:t>
      </w:r>
      <w:r w:rsidRPr="00B02BB0">
        <w:rPr>
          <w:rFonts w:cstheme="minorHAnsi"/>
          <w:bCs/>
          <w:sz w:val="22"/>
          <w:szCs w:val="22"/>
        </w:rPr>
        <w:t xml:space="preserve"> sequencing data</w:t>
      </w:r>
      <w:r w:rsidR="00BE16F1">
        <w:rPr>
          <w:rFonts w:cstheme="minorHAnsi"/>
          <w:bCs/>
          <w:sz w:val="22"/>
          <w:szCs w:val="22"/>
        </w:rPr>
        <w:t xml:space="preserve"> from </w:t>
      </w:r>
      <w:r w:rsidR="00BE16F1" w:rsidRPr="00BE16F1">
        <w:rPr>
          <w:rFonts w:cstheme="minorHAnsi"/>
          <w:bCs/>
          <w:i/>
          <w:sz w:val="22"/>
          <w:szCs w:val="22"/>
        </w:rPr>
        <w:t>C. rogercresseyi</w:t>
      </w:r>
    </w:p>
    <w:p w:rsidR="003018A4" w:rsidRPr="00B02BB0" w:rsidRDefault="003018A4" w:rsidP="007D5D47">
      <w:pPr>
        <w:ind w:left="142"/>
        <w:rPr>
          <w:rFonts w:cstheme="minorHAnsi"/>
          <w:b/>
          <w:bCs/>
          <w:sz w:val="22"/>
          <w:szCs w:val="22"/>
        </w:rPr>
      </w:pPr>
    </w:p>
    <w:tbl>
      <w:tblPr>
        <w:tblStyle w:val="Tablaconcuadrcula"/>
        <w:tblpPr w:leftFromText="141" w:rightFromText="141" w:vertAnchor="page" w:horzAnchor="margin" w:tblpY="2439"/>
        <w:tblW w:w="11199" w:type="dxa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BD5D77" w:rsidRPr="00B02BB0" w:rsidTr="004F4C1B">
        <w:tc>
          <w:tcPr>
            <w:tcW w:w="3261" w:type="dxa"/>
            <w:shd w:val="clear" w:color="auto" w:fill="F4B083" w:themeFill="accent2" w:themeFillTint="99"/>
          </w:tcPr>
          <w:p w:rsidR="007D7D13" w:rsidRPr="00B02BB0" w:rsidRDefault="007D7D13" w:rsidP="007D5D47">
            <w:pPr>
              <w:ind w:left="142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4B083" w:themeFill="accent2" w:themeFillTint="99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SMRT Cell 1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SMRT Cell 2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SMRT Cell 3</w:t>
            </w:r>
          </w:p>
        </w:tc>
        <w:tc>
          <w:tcPr>
            <w:tcW w:w="993" w:type="dxa"/>
            <w:shd w:val="clear" w:color="auto" w:fill="F4B083" w:themeFill="accent2" w:themeFillTint="99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SMRT Cell 4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SMRT Cell 5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SMRT Cell 6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SMRT Cell 7</w:t>
            </w:r>
          </w:p>
        </w:tc>
        <w:tc>
          <w:tcPr>
            <w:tcW w:w="993" w:type="dxa"/>
            <w:shd w:val="clear" w:color="auto" w:fill="F4B083" w:themeFill="accent2" w:themeFillTint="99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SMRT Cell 8</w:t>
            </w:r>
          </w:p>
        </w:tc>
      </w:tr>
      <w:tr w:rsidR="007D7D13" w:rsidRPr="00B02BB0" w:rsidTr="00BD5D77">
        <w:tc>
          <w:tcPr>
            <w:tcW w:w="3261" w:type="dxa"/>
          </w:tcPr>
          <w:p w:rsidR="007D7D13" w:rsidRPr="00B02BB0" w:rsidRDefault="007D7D13" w:rsidP="007D5D47">
            <w:pPr>
              <w:ind w:left="1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Total Bases (Gb)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4.94</w:t>
            </w:r>
          </w:p>
        </w:tc>
      </w:tr>
      <w:tr w:rsidR="007D7D13" w:rsidRPr="00B02BB0" w:rsidTr="00BD5D77">
        <w:tc>
          <w:tcPr>
            <w:tcW w:w="3261" w:type="dxa"/>
          </w:tcPr>
          <w:p w:rsidR="007D7D13" w:rsidRPr="00B02BB0" w:rsidRDefault="007D7D13" w:rsidP="007D5D47">
            <w:pPr>
              <w:ind w:left="1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Polymerase RL Mean (bp)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093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576</w:t>
            </w:r>
          </w:p>
        </w:tc>
      </w:tr>
      <w:tr w:rsidR="007D7D13" w:rsidRPr="00B02BB0" w:rsidTr="00BD5D77">
        <w:tc>
          <w:tcPr>
            <w:tcW w:w="3261" w:type="dxa"/>
          </w:tcPr>
          <w:p w:rsidR="007D7D13" w:rsidRPr="00B02BB0" w:rsidRDefault="007D7D13" w:rsidP="007D5D47">
            <w:pPr>
              <w:ind w:left="1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Polymerase N50 (bp)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5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50</w:t>
            </w:r>
          </w:p>
        </w:tc>
      </w:tr>
      <w:tr w:rsidR="007D7D13" w:rsidRPr="00B02BB0" w:rsidTr="00BD5D77">
        <w:tc>
          <w:tcPr>
            <w:tcW w:w="3261" w:type="dxa"/>
          </w:tcPr>
          <w:p w:rsidR="007D7D13" w:rsidRPr="00B02BB0" w:rsidRDefault="007D7D13" w:rsidP="007D5D47">
            <w:pPr>
              <w:ind w:left="1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Insert Length Mean (bp)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049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032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89</w:t>
            </w:r>
          </w:p>
        </w:tc>
      </w:tr>
      <w:tr w:rsidR="007D7D13" w:rsidRPr="00B02BB0" w:rsidTr="00BD5D77">
        <w:tc>
          <w:tcPr>
            <w:tcW w:w="3261" w:type="dxa"/>
          </w:tcPr>
          <w:p w:rsidR="007D7D13" w:rsidRPr="00B02BB0" w:rsidRDefault="007D7D13" w:rsidP="007D5D47">
            <w:pPr>
              <w:ind w:left="1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Insert N50 (bp)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92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993" w:type="dxa"/>
          </w:tcPr>
          <w:p w:rsidR="007D7D13" w:rsidRPr="00B02BB0" w:rsidRDefault="007D7D13" w:rsidP="007D5D47">
            <w:pPr>
              <w:ind w:left="142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  <w:r w:rsidR="00460B6F">
              <w:rPr>
                <w:rFonts w:eastAsia="Times New Roman" w:cstheme="minorHAnsi"/>
                <w:color w:val="000000"/>
                <w:sz w:val="22"/>
                <w:szCs w:val="22"/>
              </w:rPr>
              <w:t>,</w:t>
            </w:r>
            <w:r w:rsidRPr="00B02BB0">
              <w:rPr>
                <w:rFonts w:eastAsia="Times New Roman" w:cstheme="minorHAnsi"/>
                <w:color w:val="000000"/>
                <w:sz w:val="22"/>
                <w:szCs w:val="22"/>
              </w:rPr>
              <w:t>750</w:t>
            </w:r>
          </w:p>
        </w:tc>
      </w:tr>
    </w:tbl>
    <w:p w:rsidR="003018A4" w:rsidRPr="00B02BB0" w:rsidRDefault="003018A4" w:rsidP="003018A4">
      <w:pPr>
        <w:rPr>
          <w:rFonts w:cstheme="minorHAnsi"/>
          <w:b/>
          <w:bCs/>
          <w:sz w:val="22"/>
          <w:szCs w:val="22"/>
        </w:rPr>
      </w:pPr>
      <w:bookmarkStart w:id="0" w:name="_GoBack"/>
      <w:bookmarkEnd w:id="0"/>
    </w:p>
    <w:sectPr w:rsidR="003018A4" w:rsidRPr="00B02BB0" w:rsidSect="003018A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8A4"/>
    <w:rsid w:val="00037E76"/>
    <w:rsid w:val="000A7C22"/>
    <w:rsid w:val="00193F1C"/>
    <w:rsid w:val="00195174"/>
    <w:rsid w:val="002A61F3"/>
    <w:rsid w:val="003018A4"/>
    <w:rsid w:val="00392F3A"/>
    <w:rsid w:val="00460B6F"/>
    <w:rsid w:val="004F4C1B"/>
    <w:rsid w:val="00524A9B"/>
    <w:rsid w:val="0056514F"/>
    <w:rsid w:val="005B7BD8"/>
    <w:rsid w:val="005F1D6C"/>
    <w:rsid w:val="00682EBE"/>
    <w:rsid w:val="00780E6A"/>
    <w:rsid w:val="007D5D47"/>
    <w:rsid w:val="007D7D13"/>
    <w:rsid w:val="007F7DAB"/>
    <w:rsid w:val="008159CD"/>
    <w:rsid w:val="00842C08"/>
    <w:rsid w:val="00894912"/>
    <w:rsid w:val="00A5373B"/>
    <w:rsid w:val="00A71A2C"/>
    <w:rsid w:val="00B02BB0"/>
    <w:rsid w:val="00B16B46"/>
    <w:rsid w:val="00B6161E"/>
    <w:rsid w:val="00BD5D77"/>
    <w:rsid w:val="00BE16F1"/>
    <w:rsid w:val="00BF67F7"/>
    <w:rsid w:val="00C3313B"/>
    <w:rsid w:val="00CE16B4"/>
    <w:rsid w:val="00D2289E"/>
    <w:rsid w:val="00D44746"/>
    <w:rsid w:val="00F0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A50BFB"/>
  <w15:chartTrackingRefBased/>
  <w15:docId w15:val="{771A98B8-24AA-FD40-A351-D180CCF4E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1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8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gallardo</dc:creator>
  <cp:keywords/>
  <dc:description/>
  <cp:lastModifiedBy>cristian gallardo</cp:lastModifiedBy>
  <cp:revision>14</cp:revision>
  <dcterms:created xsi:type="dcterms:W3CDTF">2019-07-10T22:43:00Z</dcterms:created>
  <dcterms:modified xsi:type="dcterms:W3CDTF">2019-08-02T20:29:00Z</dcterms:modified>
</cp:coreProperties>
</file>